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Interview guides POC testing in South Africa</w:t>
      </w:r>
    </w:p>
    <w:p>
      <w:pPr>
        <w:pStyle w:val="Normal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  <w:t>Provider Interview guide</w:t>
      </w:r>
    </w:p>
    <w:p>
      <w:pPr>
        <w:pStyle w:val="Normal"/>
        <w:rPr>
          <w:b/>
          <w:b/>
          <w:lang w:val="en-US"/>
        </w:rPr>
      </w:pPr>
      <w:r>
        <w:rPr>
          <w:rFonts w:cs="Calibri"/>
          <w:sz w:val="24"/>
          <w:szCs w:val="24"/>
          <w:lang w:val="en-US"/>
        </w:rPr>
        <w:t xml:space="preserve">The aim of the interviews is to gain insights into the following aspects: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Existing diagnostic practices at the point of care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Barriers to widespread use of POC tests within the diagnostic ecosystem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Suggestions to overcome barriers identified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Different understandings and ideals of a POC test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/>
      </w:pPr>
      <w:r>
        <w:rPr/>
        <w:t>Background</w:t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Questions</w:t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Probe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formation you should receive/collec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/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do you do in your daily work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Background, function, daily work of the key informant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kind of setting is this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Type of practice (if applicable), number and kind of other support staff, infrastructure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are the main diseases you see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Number of tests you conduc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revalent infectious diseases,  number of patients/samples per day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For how many patients do you order tests 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tio test order and treated clinically</w:t>
            </w:r>
          </w:p>
        </w:tc>
      </w:tr>
    </w:tbl>
    <w:p>
      <w:pPr>
        <w:pStyle w:val="Normal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/>
      </w:pPr>
      <w:r>
        <w:rPr/>
        <w:t>Understanding existing diagnostic practices at the point of care and potential barriers to POCT</w:t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876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do you diagnos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eps performed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derstanding of diagn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diagnostic tests do you use/orde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en? How much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man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Time requir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o is involv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se of rapid test technolog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halleng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Processes, steps involve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articularly: HIV, malaria, syphilis, hepatitis, and dengue, T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How do you interact with the laboratory/referring provider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en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ich on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Example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Challeng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, referral, intera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happens when result is availabl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en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Examples?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. who acts on result, whe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luence of test result on clinical practice (for TB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en can</w:t>
            </w:r>
            <w:r>
              <w:rPr>
                <w:rFonts w:cs="Calibri"/>
                <w:sz w:val="24"/>
                <w:szCs w:val="24"/>
                <w:lang w:val="en-US" w:eastAsia="en-US"/>
              </w:rPr>
              <w:t xml:space="preserve"> you ask a test and can make treatment decision on the spot (while the patient waits)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Example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r which diseases? In which cases?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rrier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How are CHWs involved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heir tasks related to testing &amp; treatment, use of tests, potential for diagnostic test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are the costs involved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illingness of patients to pay to clinician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atients with insurance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r each test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ick-back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ser charg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imburse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do you assure quality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halleng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 of quality (what is it? what matters?) Mechanisms, processes</w:t>
              <w:b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do you record data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otification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n patients &amp; test result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ors involv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are patients informed /counsel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, processes, actors involved, challenges in interacting with patient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ave you changed the diagnostic set-up at one poin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perienc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alleng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ors involv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What are your main challenges in diagnosing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Any other challeng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met need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ou can also probe for challenges mentioned by other actors/ in FGD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do you deal with the challeng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xampl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could be solution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is a good diagnosi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br/>
              <w:t>Why?</w:t>
              <w:br/>
              <w:t>Exampl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derstanding of ideal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tisfaction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/>
      </w:pPr>
      <w:r>
        <w:rPr/>
        <w:t>Different understandings and ideals of a POC test</w:t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3255"/>
      </w:tblGrid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magine a test that would allow a treatment decision within one clinical encounter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How long would patient wait?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would be criteria of an ideal test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would you suggest to test developer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 xml:space="preserve">TAT, timing, work-flow, cost, incentives, policy, regulation, infrastructure, laboratory capacity, supply chain, quality control, training, infection risk, reporting, operational, awareness, socio-cultural 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nly probe for criteria if not listed</w:t>
              <w:br/>
              <w:t>or: What is a good test to you in your setting?</w:t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test would you conduct her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y?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could be diagnosed at different level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Why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ommunitie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linic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abs/wards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 could be barriers to POC testing of infectious diseases?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Any additional comments</w:t>
            </w:r>
          </w:p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Understanding of POC</w:t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NK YOU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n you suggest someone else to talk to?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ind w:firstLine="567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sectPr>
          <w:footerReference w:type="default" r:id="rId2"/>
          <w:type w:val="continuous"/>
          <w:pgSz w:orient="landscape" w:w="16838" w:h="11906"/>
          <w:pgMar w:left="1417" w:right="1417" w:gutter="0" w:header="0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Patient interview guide</w:t>
        <w:br/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The aim is to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>elicit treatment seeking behavior: reasons for seeking care, perceptions of quality, symptom identification and interpretation; interaction with health personnel; social support factors; and financial and structural barrier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perceived needs of such a POC test by patient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Self-testing HIV &amp; diabetes</w:t>
      </w:r>
    </w:p>
    <w:p>
      <w:pPr>
        <w:pStyle w:val="ListParagraph"/>
        <w:ind w:left="0" w:hanging="0"/>
        <w:rPr>
          <w:rFonts w:cs="Calibri"/>
          <w:sz w:val="22"/>
          <w:szCs w:val="22"/>
          <w:highlight w:val="yellow"/>
          <w:lang w:val="en-US"/>
        </w:rPr>
      </w:pPr>
      <w:r>
        <w:rPr>
          <w:rFonts w:cs="Calibri"/>
          <w:sz w:val="22"/>
          <w:szCs w:val="22"/>
          <w:highlight w:val="yellow"/>
          <w:lang w:val="en-US"/>
        </w:rPr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Questions</w:t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Probe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ormation you should receive/collec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What is your occupation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Background, age, level of education, economic status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Tell me how you came to know you had disease X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(Tell me everything that happened before you started treatment)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t the person talking, let the person tell their own story from his/her own perspective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were your symptoms?</w:t>
              <w:br/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long did you wait to seek care?</w:t>
              <w:br/>
              <w:t>Why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asons for seeking diagnosis, potential for delays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Where did you go first/last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  <w:br/>
              <w:t>Who/what influenced you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 to seek service provider, understanding of what is a good doctor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happened there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o did you meet?</w:t>
              <w:br/>
              <w:t>How long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as a test explain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sample was taken? What happened nex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 did you see a doctor?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What did doctor do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get a repor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How was result communicated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re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 was treatment initiat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were the costs involved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inute details of the diagnostic process &amp;treatment initi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obe for the detailed steps or as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What happened next?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visit another provide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</w:t>
              <w:br/>
              <w:t>How long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long were you with this provider?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What happened there? (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</w:t>
            </w:r>
            <w:r>
              <w:rPr>
                <w:rFonts w:cs="Calibri"/>
                <w:sz w:val="22"/>
                <w:szCs w:val="22"/>
                <w:lang w:val="en-US"/>
              </w:rPr>
              <w:t>see above)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Repeat this question till no more provider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quence of providers visit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uration of medical care and time gap between successive provider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 did you change provider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ere you not happy with i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 for discontinuation of medical care/change of providers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a good docto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o you know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nderstanding of quality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long are you waiting for doctor, for lab result?</w:t>
              <w:br/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How long are you able to wait/willing to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a good diagnostic  test/proces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important to you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 of ideal tes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 do you think you have this diseas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, cause of illnes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tell your famil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id they reac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id your community reac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sponses of community, family, environment, perceived stigmatization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ave you ever tested yourself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Experienc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Challeng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ould you test yourself with such test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/Why no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ser feedback on dummy</w:t>
            </w:r>
            <w:r>
              <w:rPr>
                <w:lang w:val="en-US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US"/>
              </w:rPr>
              <w:t>overall reactions, pro/con, comparison with current device, useability, feasibility</w:t>
            </w:r>
          </w:p>
        </w:tc>
      </w:tr>
    </w:tbl>
    <w:p>
      <w:pPr>
        <w:pStyle w:val="ListParagraph"/>
        <w:ind w:left="0" w:hanging="0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  <w:lang w:val="en-US"/>
        </w:rPr>
        <w:t>Interviews with family members on perceptions of the patient's disease history and advice given to the patient (depends on exact aim we have and type of patients).</w:t>
      </w:r>
    </w:p>
    <w:sectPr>
      <w:type w:val="continuous"/>
      <w:pgSz w:orient="landscape" w:w="16838" w:h="11906"/>
      <w:pgMar w:left="1417" w:right="1417" w:gutter="0" w:header="0" w:top="1417" w:footer="708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Greta Text Pro Light;Greta Text Pro Light"/>
      <w:color w:val="000000"/>
      <w:sz w:val="21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Times New Roman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lang w:val="de-D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8:45:00Z</dcterms:created>
  <dc:creator>Engel N (HES)</dc:creator>
  <dc:description/>
  <cp:keywords/>
  <dc:language>en-US</dc:language>
  <cp:lastModifiedBy>Engel N (HES)</cp:lastModifiedBy>
  <cp:lastPrinted>2013-03-19T16:01:00Z</cp:lastPrinted>
  <dcterms:modified xsi:type="dcterms:W3CDTF">2017-06-01T19:08:00Z</dcterms:modified>
  <cp:revision>4</cp:revision>
  <dc:subject/>
  <dc:title/>
</cp:coreProperties>
</file>